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Shading"/>
        <w:tblpPr w:leftFromText="180" w:rightFromText="180" w:vertAnchor="page" w:horzAnchor="page" w:tblpX="1549" w:tblpY="1981"/>
        <w:tblW w:w="0" w:type="auto"/>
        <w:tblLook w:val="04A0"/>
      </w:tblPr>
      <w:tblGrid>
        <w:gridCol w:w="2706"/>
        <w:gridCol w:w="6536"/>
      </w:tblGrid>
      <w:tr w:rsidR="005E4012" w:rsidRPr="004B0503" w:rsidTr="005E4012">
        <w:trPr>
          <w:cnfStyle w:val="1000000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sequence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50F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'ATGGCAACCACCAGATCGAAG3'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50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'AACATGGTGAGTCTTGTCCG3'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60F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TGAAGCGATTATGGTGGTG3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60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ATGCTCGATCTTGACAACC3’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90F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pStyle w:val="Default"/>
              <w:spacing w:line="360" w:lineRule="auto"/>
              <w:cnfStyle w:val="000000100000"/>
            </w:pPr>
            <w:r w:rsidRPr="004B0503">
              <w:t>5’ATGGCTCTCGAATGGGTTG3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90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pStyle w:val="Default"/>
              <w:spacing w:line="360" w:lineRule="auto"/>
              <w:cnfStyle w:val="000000000000"/>
            </w:pPr>
            <w:r w:rsidRPr="004B0503">
              <w:t xml:space="preserve">5’AAAGGACCTGAGGAAGACGAG3’ 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65F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TCGCATATGGTCTCTTCACG3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65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AACCAGGCTTTCTCCTCCAT3’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TATCGCTGACCGTATGAGCAAAG5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Actin2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  <w:p w:rsidR="00224B40" w:rsidRDefault="00224B40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4B40">
              <w:rPr>
                <w:rFonts w:ascii="Times New Roman" w:hAnsi="Times New Roman" w:cs="Times New Roman"/>
                <w:b w:val="0"/>
                <w:sz w:val="24"/>
                <w:szCs w:val="24"/>
              </w:rPr>
              <w:t>150 qF</w:t>
            </w:r>
          </w:p>
          <w:p w:rsidR="00224B40" w:rsidRDefault="00224B40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50qR</w:t>
            </w:r>
          </w:p>
          <w:p w:rsidR="00224B40" w:rsidRDefault="00224B40" w:rsidP="00224B40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4B40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6</w:t>
            </w:r>
            <w:r w:rsidRPr="00224B40">
              <w:rPr>
                <w:rFonts w:ascii="Times New Roman" w:hAnsi="Times New Roman" w:cs="Times New Roman"/>
                <w:b w:val="0"/>
                <w:sz w:val="24"/>
                <w:szCs w:val="24"/>
              </w:rPr>
              <w:t>0 qF</w:t>
            </w:r>
          </w:p>
          <w:p w:rsidR="00224B40" w:rsidRDefault="00224B40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160qR</w:t>
            </w:r>
          </w:p>
          <w:p w:rsidR="00224B40" w:rsidRDefault="00224B40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4B40">
              <w:rPr>
                <w:rFonts w:ascii="Times New Roman" w:hAnsi="Times New Roman" w:cs="Times New Roman"/>
                <w:b w:val="0"/>
                <w:sz w:val="24"/>
                <w:szCs w:val="24"/>
              </w:rPr>
              <w:t>18S F</w:t>
            </w:r>
          </w:p>
          <w:p w:rsidR="00224B40" w:rsidRPr="004B0503" w:rsidRDefault="00224B40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24B40">
              <w:rPr>
                <w:rFonts w:ascii="Times New Roman" w:hAnsi="Times New Roman" w:cs="Times New Roman"/>
                <w:b w:val="0"/>
                <w:sz w:val="24"/>
                <w:szCs w:val="24"/>
              </w:rPr>
              <w:t>18S R</w:t>
            </w:r>
          </w:p>
        </w:tc>
        <w:tc>
          <w:tcPr>
            <w:tcW w:w="6536" w:type="dxa"/>
            <w:shd w:val="clear" w:color="auto" w:fill="auto"/>
          </w:tcPr>
          <w:p w:rsidR="005E4012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TGGACCTGCCTCATCATACTCG3’</w:t>
            </w:r>
          </w:p>
          <w:p w:rsidR="00224B40" w:rsidRDefault="00224B40" w:rsidP="005E4012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’</w:t>
            </w:r>
            <w:r w:rsidRPr="006C2FCA">
              <w:rPr>
                <w:rFonts w:ascii="Times New Roman" w:eastAsia="Times New Roman" w:hAnsi="Times New Roman" w:cs="Times New Roman" w:hint="eastAsia"/>
                <w:sz w:val="24"/>
                <w:szCs w:val="24"/>
                <w:lang w:eastAsia="en-GB"/>
              </w:rPr>
              <w:t>TCTGCTCTCTTCCCTTCAC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’</w:t>
            </w:r>
          </w:p>
          <w:p w:rsidR="00224B40" w:rsidRDefault="00224B40" w:rsidP="005E4012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’TAGAGGGACCGAAGACTCCT</w:t>
            </w:r>
            <w:r w:rsidRPr="006C2F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’</w:t>
            </w:r>
          </w:p>
          <w:p w:rsidR="00224B40" w:rsidRDefault="00224B40" w:rsidP="005E4012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’GGTGCTATTGACGATGCCAG</w:t>
            </w:r>
            <w:r w:rsidRPr="006C2F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’</w:t>
            </w:r>
          </w:p>
          <w:p w:rsidR="00224B40" w:rsidRDefault="00224B40" w:rsidP="005E4012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’TGGTGACGAAGATGCTCTGA</w:t>
            </w:r>
            <w:r w:rsidRPr="006C2FC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’</w:t>
            </w:r>
          </w:p>
          <w:p w:rsidR="00224B40" w:rsidRDefault="00224B40" w:rsidP="005E4012">
            <w:pPr>
              <w:spacing w:line="360" w:lineRule="auto"/>
              <w:cnfStyle w:val="000000000000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’ </w:t>
            </w:r>
            <w:r w:rsidRPr="007E65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GGCTACCACATCCAAGGA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’</w:t>
            </w:r>
          </w:p>
          <w:p w:rsidR="00224B40" w:rsidRPr="004B0503" w:rsidRDefault="00224B40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5’ </w:t>
            </w:r>
            <w:r w:rsidRPr="007E656A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GTCACTACCTCCCCGTGTCA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’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AtpromF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TATCACGGATCAAGCTAGA3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Atprom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AAAACTGTGTTTCTTCGTCGGA3’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50pro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4B050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AAAAGCAGGCT</w:t>
            </w:r>
            <w:r w:rsidRPr="004B050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C</w:t>
            </w:r>
            <w:r w:rsidRPr="004B050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  <w:t>TATCACCGGATCAAGCTAGA3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50pro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  <w:t>5’</w:t>
            </w:r>
            <w:r w:rsidRPr="004B050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GAAAGCTGGGT</w:t>
            </w:r>
            <w:r w:rsidRPr="004B0503">
              <w:rPr>
                <w:rFonts w:ascii="Times New Roman" w:eastAsia="Arial Unicode MS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C</w:t>
            </w:r>
            <w:r w:rsidRPr="004B0503">
              <w:rPr>
                <w:rFonts w:ascii="Times New Roman" w:eastAsia="Arial Unicode MS" w:hAnsi="Times New Roman" w:cs="Times New Roman"/>
                <w:color w:val="000000"/>
                <w:sz w:val="24"/>
                <w:szCs w:val="24"/>
                <w:lang w:eastAsia="en-GB"/>
              </w:rPr>
              <w:t>AAAACTGTGTTTCTTCGTCGGA3’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60pro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F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</w:t>
            </w:r>
            <w:r w:rsidRPr="004B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AAAAGCAGGCT</w:t>
            </w:r>
            <w:r w:rsidRPr="004B0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GB"/>
              </w:rPr>
              <w:t>AC</w:t>
            </w:r>
            <w:r w:rsidRPr="004B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AAACTGTGTTTCTTCGTCGGA3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160prom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’</w:t>
            </w:r>
            <w:r w:rsidRPr="004B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u w:val="single"/>
                <w:lang w:eastAsia="en-GB"/>
              </w:rPr>
              <w:t>AGAAAGCTGGGT</w:t>
            </w:r>
            <w:r w:rsidRPr="004B050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C</w:t>
            </w:r>
            <w:r w:rsidRPr="004B050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ATCACCGGATCAAGCTAGA3’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507L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GGCTAATCCATTTCATGGGAA3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507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’CCATCGCACGAAGGCATAGTT3’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262L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CAAAAGGGTTCCCTGATTACC3’</w:t>
            </w:r>
          </w:p>
        </w:tc>
      </w:tr>
      <w:tr w:rsidR="005E4012" w:rsidRPr="004B0503" w:rsidTr="005E4012"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262R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ATCTGATCCACGTGTCTCACC3’</w:t>
            </w:r>
          </w:p>
        </w:tc>
      </w:tr>
      <w:tr w:rsidR="005E4012" w:rsidRPr="004B0503" w:rsidTr="005E4012">
        <w:trPr>
          <w:cnfStyle w:val="000000100000"/>
        </w:trPr>
        <w:tc>
          <w:tcPr>
            <w:cnfStyle w:val="001000000000"/>
            <w:tcW w:w="270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b w:val="0"/>
                <w:sz w:val="24"/>
                <w:szCs w:val="24"/>
              </w:rPr>
              <w:t>LBb1.3</w:t>
            </w:r>
          </w:p>
        </w:tc>
        <w:tc>
          <w:tcPr>
            <w:tcW w:w="6536" w:type="dxa"/>
            <w:shd w:val="clear" w:color="auto" w:fill="auto"/>
          </w:tcPr>
          <w:p w:rsidR="005E4012" w:rsidRPr="004B0503" w:rsidRDefault="005E4012" w:rsidP="005E4012">
            <w:pPr>
              <w:spacing w:line="360" w:lineRule="auto"/>
              <w:cnfStyle w:val="0000001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4B0503">
              <w:rPr>
                <w:rFonts w:ascii="Times New Roman" w:hAnsi="Times New Roman" w:cs="Times New Roman"/>
                <w:sz w:val="24"/>
                <w:szCs w:val="24"/>
              </w:rPr>
              <w:t>5’ATTTTGCCGATTTCGGAAC 3’</w:t>
            </w:r>
          </w:p>
        </w:tc>
      </w:tr>
    </w:tbl>
    <w:p w:rsidR="00844CD6" w:rsidRPr="005E4012" w:rsidRDefault="005A1FB2">
      <w:pPr>
        <w:rPr>
          <w:b/>
        </w:rPr>
      </w:pPr>
      <w:r>
        <w:rPr>
          <w:b/>
        </w:rPr>
        <w:t xml:space="preserve">Additional file </w:t>
      </w:r>
      <w:r w:rsidR="00963EC3">
        <w:rPr>
          <w:b/>
        </w:rPr>
        <w:t>3</w:t>
      </w:r>
      <w:r>
        <w:rPr>
          <w:b/>
        </w:rPr>
        <w:t xml:space="preserve">: </w:t>
      </w:r>
      <w:r w:rsidR="005E4012" w:rsidRPr="005E4012">
        <w:rPr>
          <w:b/>
        </w:rPr>
        <w:t>Table S</w:t>
      </w:r>
      <w:r w:rsidR="00963EC3">
        <w:rPr>
          <w:b/>
        </w:rPr>
        <w:t>2</w:t>
      </w:r>
      <w:r w:rsidR="005E4012" w:rsidRPr="005E4012">
        <w:rPr>
          <w:b/>
        </w:rPr>
        <w:t xml:space="preserve">. </w:t>
      </w:r>
      <w:r w:rsidR="005E4012">
        <w:rPr>
          <w:b/>
        </w:rPr>
        <w:t>Sequence of all p</w:t>
      </w:r>
      <w:r w:rsidR="005E4012" w:rsidRPr="005E4012">
        <w:rPr>
          <w:b/>
        </w:rPr>
        <w:t>rimers used in the present study</w:t>
      </w:r>
      <w:r w:rsidR="005E4012">
        <w:rPr>
          <w:b/>
        </w:rPr>
        <w:t>.</w:t>
      </w:r>
    </w:p>
    <w:sectPr w:rsidR="00844CD6" w:rsidRPr="005E4012" w:rsidSect="00D543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defaultTabStop w:val="720"/>
  <w:characterSpacingControl w:val="doNotCompress"/>
  <w:compat/>
  <w:rsids>
    <w:rsidRoot w:val="008A79FB"/>
    <w:rsid w:val="00224B40"/>
    <w:rsid w:val="003A2B8E"/>
    <w:rsid w:val="004B0503"/>
    <w:rsid w:val="005A1FB2"/>
    <w:rsid w:val="005E4012"/>
    <w:rsid w:val="0062520E"/>
    <w:rsid w:val="00844CD6"/>
    <w:rsid w:val="008A79FB"/>
    <w:rsid w:val="00963EC3"/>
    <w:rsid w:val="009B3645"/>
    <w:rsid w:val="009F258D"/>
    <w:rsid w:val="00D5439A"/>
    <w:rsid w:val="00D6112C"/>
    <w:rsid w:val="00DC4B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43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9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C4B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9B36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A79F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DC4BD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LightShading">
    <w:name w:val="Light Shading"/>
    <w:basedOn w:val="TableNormal"/>
    <w:uiPriority w:val="60"/>
    <w:rsid w:val="009B364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4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57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0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d201</dc:creator>
  <cp:lastModifiedBy>manoche</cp:lastModifiedBy>
  <cp:revision>11</cp:revision>
  <dcterms:created xsi:type="dcterms:W3CDTF">2013-04-16T12:50:00Z</dcterms:created>
  <dcterms:modified xsi:type="dcterms:W3CDTF">2013-11-19T15:50:00Z</dcterms:modified>
</cp:coreProperties>
</file>